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418"/>
        <w:gridCol w:w="992"/>
        <w:gridCol w:w="992"/>
        <w:gridCol w:w="1134"/>
        <w:gridCol w:w="1134"/>
        <w:gridCol w:w="1134"/>
      </w:tblGrid>
      <w:tr w:rsidR="00CA2C43" w:rsidRPr="00194A46" w14:paraId="5E946701" w14:textId="77777777" w:rsidTr="00CA2C43">
        <w:trPr>
          <w:trHeight w:val="574"/>
        </w:trPr>
        <w:tc>
          <w:tcPr>
            <w:tcW w:w="3828" w:type="dxa"/>
            <w:gridSpan w:val="3"/>
          </w:tcPr>
          <w:p w14:paraId="4A162BAD" w14:textId="77777777" w:rsidR="00CA2C43" w:rsidRPr="00194A46" w:rsidRDefault="00CA2C43" w:rsidP="007A6B27">
            <w:pPr>
              <w:jc w:val="center"/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Measurement location</w:t>
            </w:r>
          </w:p>
          <w:p w14:paraId="4F965F64" w14:textId="77777777" w:rsidR="00CA2C43" w:rsidRPr="00194A46" w:rsidRDefault="00CA2C43" w:rsidP="007A6B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</w:tcPr>
          <w:p w14:paraId="56D66D79" w14:textId="77777777" w:rsidR="00CA2C43" w:rsidRPr="00194A46" w:rsidRDefault="00CA2C43" w:rsidP="007A6B27">
            <w:pPr>
              <w:jc w:val="center"/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earson correlation</w:t>
            </w:r>
          </w:p>
        </w:tc>
        <w:tc>
          <w:tcPr>
            <w:tcW w:w="3402" w:type="dxa"/>
            <w:gridSpan w:val="3"/>
          </w:tcPr>
          <w:p w14:paraId="7B32953E" w14:textId="77777777" w:rsidR="00CA2C43" w:rsidRPr="00194A46" w:rsidRDefault="00CA2C43" w:rsidP="007A6B27">
            <w:pPr>
              <w:jc w:val="center"/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imple linear regression</w:t>
            </w:r>
          </w:p>
        </w:tc>
      </w:tr>
      <w:tr w:rsidR="00CA2C43" w:rsidRPr="00194A46" w14:paraId="76206CB9" w14:textId="77777777" w:rsidTr="00CA2C43">
        <w:trPr>
          <w:trHeight w:val="556"/>
        </w:trPr>
        <w:tc>
          <w:tcPr>
            <w:tcW w:w="1276" w:type="dxa"/>
          </w:tcPr>
          <w:p w14:paraId="7E40786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134" w:type="dxa"/>
          </w:tcPr>
          <w:p w14:paraId="0A5764C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418" w:type="dxa"/>
          </w:tcPr>
          <w:p w14:paraId="55C2E99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992" w:type="dxa"/>
          </w:tcPr>
          <w:p w14:paraId="3188D70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R value</w:t>
            </w:r>
          </w:p>
        </w:tc>
        <w:tc>
          <w:tcPr>
            <w:tcW w:w="992" w:type="dxa"/>
          </w:tcPr>
          <w:p w14:paraId="69AEA4E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134" w:type="dxa"/>
          </w:tcPr>
          <w:p w14:paraId="6BF8041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R</w:t>
            </w:r>
            <w:r w:rsidRPr="00194A46">
              <w:rPr>
                <w:rFonts w:ascii="Times New Roman" w:hAnsi="Times New Roman" w:cs="Times New Roman"/>
                <w:vertAlign w:val="superscript"/>
              </w:rPr>
              <w:t>2</w:t>
            </w:r>
            <w:r w:rsidRPr="00194A4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34" w:type="dxa"/>
          </w:tcPr>
          <w:p w14:paraId="24C18A4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1134" w:type="dxa"/>
          </w:tcPr>
          <w:p w14:paraId="2FE16D0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Upper bound</w:t>
            </w:r>
          </w:p>
        </w:tc>
      </w:tr>
      <w:tr w:rsidR="00CA2C43" w:rsidRPr="00194A46" w14:paraId="5DBE9209" w14:textId="77777777" w:rsidTr="00CA2C43">
        <w:trPr>
          <w:trHeight w:val="391"/>
        </w:trPr>
        <w:tc>
          <w:tcPr>
            <w:tcW w:w="1276" w:type="dxa"/>
          </w:tcPr>
          <w:p w14:paraId="54F7E47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Relaxed</w:t>
            </w:r>
          </w:p>
        </w:tc>
        <w:tc>
          <w:tcPr>
            <w:tcW w:w="1134" w:type="dxa"/>
          </w:tcPr>
          <w:p w14:paraId="4504EC1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418" w:type="dxa"/>
          </w:tcPr>
          <w:p w14:paraId="68E325E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6D31AAB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56F173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83</w:t>
            </w:r>
          </w:p>
        </w:tc>
        <w:tc>
          <w:tcPr>
            <w:tcW w:w="992" w:type="dxa"/>
          </w:tcPr>
          <w:p w14:paraId="31DB09E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134" w:type="dxa"/>
          </w:tcPr>
          <w:p w14:paraId="3B16AF3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134" w:type="dxa"/>
          </w:tcPr>
          <w:p w14:paraId="704DA15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4.244</w:t>
            </w:r>
          </w:p>
        </w:tc>
        <w:tc>
          <w:tcPr>
            <w:tcW w:w="1134" w:type="dxa"/>
          </w:tcPr>
          <w:p w14:paraId="6D33227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52.046</w:t>
            </w:r>
          </w:p>
        </w:tc>
      </w:tr>
      <w:tr w:rsidR="00CA2C43" w:rsidRPr="00194A46" w14:paraId="25DC7C4F" w14:textId="77777777" w:rsidTr="00CA2C43">
        <w:trPr>
          <w:trHeight w:val="574"/>
        </w:trPr>
        <w:tc>
          <w:tcPr>
            <w:tcW w:w="1276" w:type="dxa"/>
          </w:tcPr>
          <w:p w14:paraId="72F55CE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9F8F60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0295A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</w:tc>
        <w:tc>
          <w:tcPr>
            <w:tcW w:w="992" w:type="dxa"/>
          </w:tcPr>
          <w:p w14:paraId="5133E2D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992" w:type="dxa"/>
          </w:tcPr>
          <w:p w14:paraId="4E92FEF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134" w:type="dxa"/>
          </w:tcPr>
          <w:p w14:paraId="784B486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1134" w:type="dxa"/>
          </w:tcPr>
          <w:p w14:paraId="7B2583F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8.714</w:t>
            </w:r>
          </w:p>
        </w:tc>
        <w:tc>
          <w:tcPr>
            <w:tcW w:w="1134" w:type="dxa"/>
          </w:tcPr>
          <w:p w14:paraId="6945626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54.243</w:t>
            </w:r>
          </w:p>
        </w:tc>
      </w:tr>
      <w:tr w:rsidR="00CA2C43" w:rsidRPr="00194A46" w14:paraId="438B06C3" w14:textId="77777777" w:rsidTr="00CA2C43">
        <w:trPr>
          <w:trHeight w:val="556"/>
        </w:trPr>
        <w:tc>
          <w:tcPr>
            <w:tcW w:w="1276" w:type="dxa"/>
          </w:tcPr>
          <w:p w14:paraId="16999E5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5C5FE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D8C54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0F15789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74</w:t>
            </w:r>
          </w:p>
        </w:tc>
        <w:tc>
          <w:tcPr>
            <w:tcW w:w="992" w:type="dxa"/>
          </w:tcPr>
          <w:p w14:paraId="45BFB7A8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1134" w:type="dxa"/>
          </w:tcPr>
          <w:p w14:paraId="66F5857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134" w:type="dxa"/>
          </w:tcPr>
          <w:p w14:paraId="740E137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.980</w:t>
            </w:r>
          </w:p>
        </w:tc>
        <w:tc>
          <w:tcPr>
            <w:tcW w:w="1134" w:type="dxa"/>
          </w:tcPr>
          <w:p w14:paraId="5B0E02B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78.065</w:t>
            </w:r>
          </w:p>
        </w:tc>
      </w:tr>
      <w:tr w:rsidR="00CA2C43" w:rsidRPr="00194A46" w14:paraId="46ABB4F8" w14:textId="77777777" w:rsidTr="00CA2C43">
        <w:trPr>
          <w:trHeight w:val="287"/>
        </w:trPr>
        <w:tc>
          <w:tcPr>
            <w:tcW w:w="1276" w:type="dxa"/>
          </w:tcPr>
          <w:p w14:paraId="478F505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09E9D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75D3EA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4F38E96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992" w:type="dxa"/>
          </w:tcPr>
          <w:p w14:paraId="555DF2F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1134" w:type="dxa"/>
          </w:tcPr>
          <w:p w14:paraId="103E1D6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34" w:type="dxa"/>
          </w:tcPr>
          <w:p w14:paraId="39FB036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0.471</w:t>
            </w:r>
          </w:p>
        </w:tc>
        <w:tc>
          <w:tcPr>
            <w:tcW w:w="1134" w:type="dxa"/>
          </w:tcPr>
          <w:p w14:paraId="6DBEAAC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61.152</w:t>
            </w:r>
          </w:p>
        </w:tc>
      </w:tr>
      <w:tr w:rsidR="00CA2C43" w:rsidRPr="00194A46" w14:paraId="279D85B9" w14:textId="77777777" w:rsidTr="00CA2C43">
        <w:trPr>
          <w:trHeight w:val="574"/>
        </w:trPr>
        <w:tc>
          <w:tcPr>
            <w:tcW w:w="1276" w:type="dxa"/>
          </w:tcPr>
          <w:p w14:paraId="444A6BF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1D468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1418" w:type="dxa"/>
          </w:tcPr>
          <w:p w14:paraId="5C26F09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992" w:type="dxa"/>
          </w:tcPr>
          <w:p w14:paraId="5CE9E64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0.050</w:t>
            </w:r>
          </w:p>
        </w:tc>
        <w:tc>
          <w:tcPr>
            <w:tcW w:w="992" w:type="dxa"/>
          </w:tcPr>
          <w:p w14:paraId="14349F9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1134" w:type="dxa"/>
          </w:tcPr>
          <w:p w14:paraId="41DC381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34" w:type="dxa"/>
          </w:tcPr>
          <w:p w14:paraId="3861372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8.633</w:t>
            </w:r>
          </w:p>
        </w:tc>
        <w:tc>
          <w:tcPr>
            <w:tcW w:w="1134" w:type="dxa"/>
          </w:tcPr>
          <w:p w14:paraId="048CC63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31.573</w:t>
            </w:r>
          </w:p>
        </w:tc>
      </w:tr>
      <w:tr w:rsidR="00CA2C43" w:rsidRPr="00194A46" w14:paraId="3B614BBE" w14:textId="77777777" w:rsidTr="00CA2C43">
        <w:trPr>
          <w:trHeight w:val="556"/>
        </w:trPr>
        <w:tc>
          <w:tcPr>
            <w:tcW w:w="1276" w:type="dxa"/>
          </w:tcPr>
          <w:p w14:paraId="611FDE3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E9C3C1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BB32D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</w:tc>
        <w:tc>
          <w:tcPr>
            <w:tcW w:w="992" w:type="dxa"/>
          </w:tcPr>
          <w:p w14:paraId="2A99A00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  <w:tc>
          <w:tcPr>
            <w:tcW w:w="992" w:type="dxa"/>
          </w:tcPr>
          <w:p w14:paraId="629CB1B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  <w:tc>
          <w:tcPr>
            <w:tcW w:w="1134" w:type="dxa"/>
          </w:tcPr>
          <w:p w14:paraId="305A816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34" w:type="dxa"/>
          </w:tcPr>
          <w:p w14:paraId="1B23815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4.584</w:t>
            </w:r>
          </w:p>
        </w:tc>
        <w:tc>
          <w:tcPr>
            <w:tcW w:w="1134" w:type="dxa"/>
          </w:tcPr>
          <w:p w14:paraId="3C26E66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50.323</w:t>
            </w:r>
          </w:p>
        </w:tc>
      </w:tr>
      <w:tr w:rsidR="00CA2C43" w:rsidRPr="00194A46" w14:paraId="5E071929" w14:textId="77777777" w:rsidTr="00CA2C43">
        <w:trPr>
          <w:trHeight w:val="574"/>
        </w:trPr>
        <w:tc>
          <w:tcPr>
            <w:tcW w:w="1276" w:type="dxa"/>
          </w:tcPr>
          <w:p w14:paraId="1EA3817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1AA194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98A65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7C32208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992" w:type="dxa"/>
          </w:tcPr>
          <w:p w14:paraId="2A161CE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  <w:tc>
          <w:tcPr>
            <w:tcW w:w="1134" w:type="dxa"/>
          </w:tcPr>
          <w:p w14:paraId="2D609A1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34" w:type="dxa"/>
          </w:tcPr>
          <w:p w14:paraId="6E0571E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48.755</w:t>
            </w:r>
          </w:p>
        </w:tc>
        <w:tc>
          <w:tcPr>
            <w:tcW w:w="1134" w:type="dxa"/>
          </w:tcPr>
          <w:p w14:paraId="61F062B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62.550</w:t>
            </w:r>
          </w:p>
        </w:tc>
      </w:tr>
      <w:tr w:rsidR="00CA2C43" w:rsidRPr="00194A46" w14:paraId="28D90AF7" w14:textId="77777777" w:rsidTr="00CA2C43">
        <w:trPr>
          <w:trHeight w:val="287"/>
        </w:trPr>
        <w:tc>
          <w:tcPr>
            <w:tcW w:w="1276" w:type="dxa"/>
          </w:tcPr>
          <w:p w14:paraId="515D133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B6C5D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D1F23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21474D0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992" w:type="dxa"/>
          </w:tcPr>
          <w:p w14:paraId="4761EB5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1134" w:type="dxa"/>
          </w:tcPr>
          <w:p w14:paraId="128E497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34" w:type="dxa"/>
          </w:tcPr>
          <w:p w14:paraId="77A614E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55.032</w:t>
            </w:r>
          </w:p>
        </w:tc>
        <w:tc>
          <w:tcPr>
            <w:tcW w:w="1134" w:type="dxa"/>
          </w:tcPr>
          <w:p w14:paraId="397DC41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1.988</w:t>
            </w:r>
          </w:p>
        </w:tc>
      </w:tr>
      <w:tr w:rsidR="00CA2C43" w:rsidRPr="00194A46" w14:paraId="5FB3DD8C" w14:textId="77777777" w:rsidTr="00CA2C43">
        <w:trPr>
          <w:trHeight w:val="556"/>
        </w:trPr>
        <w:tc>
          <w:tcPr>
            <w:tcW w:w="1276" w:type="dxa"/>
          </w:tcPr>
          <w:p w14:paraId="2986605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32A2BA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418" w:type="dxa"/>
          </w:tcPr>
          <w:p w14:paraId="23D9041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992" w:type="dxa"/>
          </w:tcPr>
          <w:p w14:paraId="577F24E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2" w:type="dxa"/>
          </w:tcPr>
          <w:p w14:paraId="43B7620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1134" w:type="dxa"/>
          </w:tcPr>
          <w:p w14:paraId="6D384B2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34" w:type="dxa"/>
          </w:tcPr>
          <w:p w14:paraId="23A91D1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86.183</w:t>
            </w:r>
          </w:p>
        </w:tc>
        <w:tc>
          <w:tcPr>
            <w:tcW w:w="1134" w:type="dxa"/>
          </w:tcPr>
          <w:p w14:paraId="29CE057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9.403</w:t>
            </w:r>
          </w:p>
        </w:tc>
      </w:tr>
      <w:tr w:rsidR="00CA2C43" w:rsidRPr="00194A46" w14:paraId="57966A80" w14:textId="77777777" w:rsidTr="00CA2C43">
        <w:trPr>
          <w:trHeight w:val="574"/>
        </w:trPr>
        <w:tc>
          <w:tcPr>
            <w:tcW w:w="1276" w:type="dxa"/>
          </w:tcPr>
          <w:p w14:paraId="12473CB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F1382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E04442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</w:tc>
        <w:tc>
          <w:tcPr>
            <w:tcW w:w="992" w:type="dxa"/>
          </w:tcPr>
          <w:p w14:paraId="74B75C0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992" w:type="dxa"/>
          </w:tcPr>
          <w:p w14:paraId="3952DD9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134" w:type="dxa"/>
          </w:tcPr>
          <w:p w14:paraId="3B0C1B1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134" w:type="dxa"/>
          </w:tcPr>
          <w:p w14:paraId="5A76FE8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7.859</w:t>
            </w:r>
          </w:p>
        </w:tc>
        <w:tc>
          <w:tcPr>
            <w:tcW w:w="1134" w:type="dxa"/>
          </w:tcPr>
          <w:p w14:paraId="220FEA2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57.635</w:t>
            </w:r>
          </w:p>
        </w:tc>
      </w:tr>
      <w:tr w:rsidR="00CA2C43" w:rsidRPr="00194A46" w14:paraId="33E4DB47" w14:textId="77777777" w:rsidTr="00CA2C43">
        <w:trPr>
          <w:trHeight w:val="574"/>
        </w:trPr>
        <w:tc>
          <w:tcPr>
            <w:tcW w:w="1276" w:type="dxa"/>
          </w:tcPr>
          <w:p w14:paraId="4080A14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1B795B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F6F8B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0FB0C55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992" w:type="dxa"/>
          </w:tcPr>
          <w:p w14:paraId="0B8FAFA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1134" w:type="dxa"/>
          </w:tcPr>
          <w:p w14:paraId="2251E4E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34" w:type="dxa"/>
          </w:tcPr>
          <w:p w14:paraId="3AC7EA0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44.615</w:t>
            </w:r>
          </w:p>
        </w:tc>
        <w:tc>
          <w:tcPr>
            <w:tcW w:w="1134" w:type="dxa"/>
          </w:tcPr>
          <w:p w14:paraId="2269120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32.365</w:t>
            </w:r>
          </w:p>
        </w:tc>
      </w:tr>
      <w:tr w:rsidR="00CA2C43" w:rsidRPr="00194A46" w14:paraId="6C13AA9D" w14:textId="77777777" w:rsidTr="00CA2C43">
        <w:trPr>
          <w:trHeight w:val="269"/>
        </w:trPr>
        <w:tc>
          <w:tcPr>
            <w:tcW w:w="1276" w:type="dxa"/>
          </w:tcPr>
          <w:p w14:paraId="6DBCF2A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4B5016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038A1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35D5344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992" w:type="dxa"/>
          </w:tcPr>
          <w:p w14:paraId="4F4349C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1134" w:type="dxa"/>
          </w:tcPr>
          <w:p w14:paraId="63733EA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34" w:type="dxa"/>
          </w:tcPr>
          <w:p w14:paraId="573745D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97.821</w:t>
            </w:r>
          </w:p>
        </w:tc>
        <w:tc>
          <w:tcPr>
            <w:tcW w:w="1134" w:type="dxa"/>
          </w:tcPr>
          <w:p w14:paraId="7E7F134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49.984</w:t>
            </w:r>
          </w:p>
        </w:tc>
      </w:tr>
      <w:tr w:rsidR="00CA2C43" w:rsidRPr="00194A46" w14:paraId="68DCC54A" w14:textId="77777777" w:rsidTr="00CA2C43">
        <w:trPr>
          <w:trHeight w:val="269"/>
        </w:trPr>
        <w:tc>
          <w:tcPr>
            <w:tcW w:w="1276" w:type="dxa"/>
          </w:tcPr>
          <w:p w14:paraId="498533C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6215FE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1418" w:type="dxa"/>
          </w:tcPr>
          <w:p w14:paraId="1968A9E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5F4B21B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58592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992" w:type="dxa"/>
          </w:tcPr>
          <w:p w14:paraId="3861A69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1134" w:type="dxa"/>
          </w:tcPr>
          <w:p w14:paraId="154155F0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34" w:type="dxa"/>
          </w:tcPr>
          <w:p w14:paraId="068A928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9.044</w:t>
            </w:r>
          </w:p>
        </w:tc>
        <w:tc>
          <w:tcPr>
            <w:tcW w:w="1134" w:type="dxa"/>
          </w:tcPr>
          <w:p w14:paraId="0D253E8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24.351</w:t>
            </w:r>
          </w:p>
        </w:tc>
      </w:tr>
      <w:tr w:rsidR="00CA2C43" w:rsidRPr="00194A46" w14:paraId="40E9CDEE" w14:textId="77777777" w:rsidTr="00CA2C43">
        <w:trPr>
          <w:trHeight w:val="269"/>
        </w:trPr>
        <w:tc>
          <w:tcPr>
            <w:tcW w:w="1276" w:type="dxa"/>
          </w:tcPr>
          <w:p w14:paraId="7889989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AF206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7C24D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239EB9E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4FA72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0.214</w:t>
            </w:r>
          </w:p>
        </w:tc>
        <w:tc>
          <w:tcPr>
            <w:tcW w:w="992" w:type="dxa"/>
          </w:tcPr>
          <w:p w14:paraId="59CCEFF1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34" w:type="dxa"/>
          </w:tcPr>
          <w:p w14:paraId="261DC9C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34" w:type="dxa"/>
          </w:tcPr>
          <w:p w14:paraId="5FD3310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9.314</w:t>
            </w:r>
          </w:p>
        </w:tc>
        <w:tc>
          <w:tcPr>
            <w:tcW w:w="1134" w:type="dxa"/>
          </w:tcPr>
          <w:p w14:paraId="440CFA4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2.776</w:t>
            </w:r>
          </w:p>
        </w:tc>
      </w:tr>
      <w:tr w:rsidR="00CA2C43" w:rsidRPr="00194A46" w14:paraId="400DCBD8" w14:textId="77777777" w:rsidTr="00CA2C43">
        <w:trPr>
          <w:trHeight w:val="269"/>
        </w:trPr>
        <w:tc>
          <w:tcPr>
            <w:tcW w:w="1276" w:type="dxa"/>
          </w:tcPr>
          <w:p w14:paraId="648E0B6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857AC5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67B0AC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09593C3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0.182</w:t>
            </w:r>
          </w:p>
        </w:tc>
        <w:tc>
          <w:tcPr>
            <w:tcW w:w="992" w:type="dxa"/>
          </w:tcPr>
          <w:p w14:paraId="3F683EE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1134" w:type="dxa"/>
          </w:tcPr>
          <w:p w14:paraId="1D4323B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134" w:type="dxa"/>
          </w:tcPr>
          <w:p w14:paraId="33BD71C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8.450</w:t>
            </w:r>
          </w:p>
        </w:tc>
        <w:tc>
          <w:tcPr>
            <w:tcW w:w="1134" w:type="dxa"/>
          </w:tcPr>
          <w:p w14:paraId="05C3B54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6.888</w:t>
            </w:r>
          </w:p>
        </w:tc>
      </w:tr>
      <w:tr w:rsidR="00CA2C43" w:rsidRPr="00194A46" w14:paraId="66FF0562" w14:textId="77777777" w:rsidTr="00CA2C43">
        <w:trPr>
          <w:trHeight w:val="269"/>
        </w:trPr>
        <w:tc>
          <w:tcPr>
            <w:tcW w:w="1276" w:type="dxa"/>
          </w:tcPr>
          <w:p w14:paraId="6C51E4A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BDA39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2390E3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51E2A58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0.267</w:t>
            </w:r>
          </w:p>
        </w:tc>
        <w:tc>
          <w:tcPr>
            <w:tcW w:w="992" w:type="dxa"/>
          </w:tcPr>
          <w:p w14:paraId="7EF4EE33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20</w:t>
            </w:r>
          </w:p>
        </w:tc>
        <w:tc>
          <w:tcPr>
            <w:tcW w:w="1134" w:type="dxa"/>
          </w:tcPr>
          <w:p w14:paraId="156329A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1134" w:type="dxa"/>
          </w:tcPr>
          <w:p w14:paraId="1841500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48.049</w:t>
            </w:r>
          </w:p>
        </w:tc>
        <w:tc>
          <w:tcPr>
            <w:tcW w:w="1134" w:type="dxa"/>
          </w:tcPr>
          <w:p w14:paraId="1CA7A8A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.055</w:t>
            </w:r>
          </w:p>
        </w:tc>
      </w:tr>
      <w:tr w:rsidR="00CA2C43" w:rsidRPr="00194A46" w14:paraId="0F7112DF" w14:textId="77777777" w:rsidTr="00CA2C43">
        <w:trPr>
          <w:trHeight w:val="269"/>
        </w:trPr>
        <w:tc>
          <w:tcPr>
            <w:tcW w:w="1276" w:type="dxa"/>
          </w:tcPr>
          <w:p w14:paraId="607E693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134" w:type="dxa"/>
          </w:tcPr>
          <w:p w14:paraId="6C96B93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418" w:type="dxa"/>
          </w:tcPr>
          <w:p w14:paraId="6D4D790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5029FFE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4B177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0.321</w:t>
            </w:r>
          </w:p>
        </w:tc>
        <w:tc>
          <w:tcPr>
            <w:tcW w:w="992" w:type="dxa"/>
          </w:tcPr>
          <w:p w14:paraId="39CFDBD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34" w:type="dxa"/>
          </w:tcPr>
          <w:p w14:paraId="7631962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134" w:type="dxa"/>
          </w:tcPr>
          <w:p w14:paraId="675A483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05.955</w:t>
            </w:r>
          </w:p>
        </w:tc>
        <w:tc>
          <w:tcPr>
            <w:tcW w:w="1134" w:type="dxa"/>
          </w:tcPr>
          <w:p w14:paraId="0D9104C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21.585</w:t>
            </w:r>
          </w:p>
        </w:tc>
      </w:tr>
      <w:tr w:rsidR="00CA2C43" w:rsidRPr="00194A46" w14:paraId="61DA0C36" w14:textId="77777777" w:rsidTr="00CA2C43">
        <w:trPr>
          <w:trHeight w:val="269"/>
        </w:trPr>
        <w:tc>
          <w:tcPr>
            <w:tcW w:w="1276" w:type="dxa"/>
          </w:tcPr>
          <w:p w14:paraId="7FEDC0E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F0EAAE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BFF86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6FA8502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7176A0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92" w:type="dxa"/>
          </w:tcPr>
          <w:p w14:paraId="484BF04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134" w:type="dxa"/>
          </w:tcPr>
          <w:p w14:paraId="244E9EA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34" w:type="dxa"/>
          </w:tcPr>
          <w:p w14:paraId="772A317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0.700</w:t>
            </w:r>
          </w:p>
        </w:tc>
        <w:tc>
          <w:tcPr>
            <w:tcW w:w="1134" w:type="dxa"/>
          </w:tcPr>
          <w:p w14:paraId="28B9255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38.919</w:t>
            </w:r>
          </w:p>
        </w:tc>
      </w:tr>
      <w:tr w:rsidR="00CA2C43" w:rsidRPr="00194A46" w14:paraId="6A4D1241" w14:textId="77777777" w:rsidTr="00CA2C43">
        <w:trPr>
          <w:trHeight w:val="269"/>
        </w:trPr>
        <w:tc>
          <w:tcPr>
            <w:tcW w:w="1276" w:type="dxa"/>
          </w:tcPr>
          <w:p w14:paraId="051367C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48045C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01EE5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5D221E0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92" w:type="dxa"/>
          </w:tcPr>
          <w:p w14:paraId="00E7E8B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1134" w:type="dxa"/>
          </w:tcPr>
          <w:p w14:paraId="5BD8527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34" w:type="dxa"/>
          </w:tcPr>
          <w:p w14:paraId="14E11EE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47.321</w:t>
            </w:r>
          </w:p>
        </w:tc>
        <w:tc>
          <w:tcPr>
            <w:tcW w:w="1134" w:type="dxa"/>
          </w:tcPr>
          <w:p w14:paraId="1B6AC67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60.928</w:t>
            </w:r>
          </w:p>
        </w:tc>
      </w:tr>
      <w:tr w:rsidR="00CA2C43" w:rsidRPr="00194A46" w14:paraId="34E4EE02" w14:textId="77777777" w:rsidTr="00CA2C43">
        <w:trPr>
          <w:trHeight w:val="269"/>
        </w:trPr>
        <w:tc>
          <w:tcPr>
            <w:tcW w:w="1276" w:type="dxa"/>
          </w:tcPr>
          <w:p w14:paraId="29C242F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8F170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725A1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15F68D81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992" w:type="dxa"/>
          </w:tcPr>
          <w:p w14:paraId="2E9F585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134" w:type="dxa"/>
          </w:tcPr>
          <w:p w14:paraId="320CF093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134" w:type="dxa"/>
          </w:tcPr>
          <w:p w14:paraId="3576119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1.694</w:t>
            </w:r>
          </w:p>
        </w:tc>
        <w:tc>
          <w:tcPr>
            <w:tcW w:w="1134" w:type="dxa"/>
          </w:tcPr>
          <w:p w14:paraId="0D8EA88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55.952</w:t>
            </w:r>
          </w:p>
        </w:tc>
      </w:tr>
      <w:tr w:rsidR="00CA2C43" w:rsidRPr="00194A46" w14:paraId="6E1823BC" w14:textId="77777777" w:rsidTr="00CA2C43">
        <w:trPr>
          <w:trHeight w:val="269"/>
        </w:trPr>
        <w:tc>
          <w:tcPr>
            <w:tcW w:w="1276" w:type="dxa"/>
          </w:tcPr>
          <w:p w14:paraId="4D8B92D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8C892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1418" w:type="dxa"/>
          </w:tcPr>
          <w:p w14:paraId="7076C1E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16FAD82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042FA0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992" w:type="dxa"/>
          </w:tcPr>
          <w:p w14:paraId="147FB32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34" w:type="dxa"/>
          </w:tcPr>
          <w:p w14:paraId="0209486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34" w:type="dxa"/>
          </w:tcPr>
          <w:p w14:paraId="392C1BD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8.502</w:t>
            </w:r>
          </w:p>
        </w:tc>
        <w:tc>
          <w:tcPr>
            <w:tcW w:w="1134" w:type="dxa"/>
          </w:tcPr>
          <w:p w14:paraId="6C35FC2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2.853</w:t>
            </w:r>
          </w:p>
        </w:tc>
      </w:tr>
      <w:tr w:rsidR="00CA2C43" w:rsidRPr="00194A46" w14:paraId="0FDAC710" w14:textId="77777777" w:rsidTr="00CA2C43">
        <w:trPr>
          <w:trHeight w:val="269"/>
        </w:trPr>
        <w:tc>
          <w:tcPr>
            <w:tcW w:w="1276" w:type="dxa"/>
          </w:tcPr>
          <w:p w14:paraId="2F1FD7F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ACCB2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6FAD91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2066D7C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704B9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01</w:t>
            </w:r>
          </w:p>
        </w:tc>
        <w:tc>
          <w:tcPr>
            <w:tcW w:w="992" w:type="dxa"/>
          </w:tcPr>
          <w:p w14:paraId="03102A4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34" w:type="dxa"/>
          </w:tcPr>
          <w:p w14:paraId="1E32EAD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1134" w:type="dxa"/>
          </w:tcPr>
          <w:p w14:paraId="226910E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9.194</w:t>
            </w:r>
          </w:p>
        </w:tc>
        <w:tc>
          <w:tcPr>
            <w:tcW w:w="1134" w:type="dxa"/>
          </w:tcPr>
          <w:p w14:paraId="33BA5EF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6.449</w:t>
            </w:r>
          </w:p>
        </w:tc>
      </w:tr>
      <w:tr w:rsidR="00CA2C43" w:rsidRPr="00194A46" w14:paraId="04155AF7" w14:textId="77777777" w:rsidTr="00CA2C43">
        <w:trPr>
          <w:trHeight w:val="269"/>
        </w:trPr>
        <w:tc>
          <w:tcPr>
            <w:tcW w:w="1276" w:type="dxa"/>
          </w:tcPr>
          <w:p w14:paraId="5713584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2F514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E4CBE7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4133E09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40</w:t>
            </w:r>
          </w:p>
        </w:tc>
        <w:tc>
          <w:tcPr>
            <w:tcW w:w="992" w:type="dxa"/>
          </w:tcPr>
          <w:p w14:paraId="7E3C5A1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134" w:type="dxa"/>
          </w:tcPr>
          <w:p w14:paraId="6C58547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134" w:type="dxa"/>
          </w:tcPr>
          <w:p w14:paraId="13ADDAE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7.927</w:t>
            </w:r>
          </w:p>
        </w:tc>
        <w:tc>
          <w:tcPr>
            <w:tcW w:w="1134" w:type="dxa"/>
          </w:tcPr>
          <w:p w14:paraId="0FB3E99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3.838</w:t>
            </w:r>
          </w:p>
        </w:tc>
      </w:tr>
      <w:tr w:rsidR="00CA2C43" w:rsidRPr="00194A46" w14:paraId="168A2DF5" w14:textId="77777777" w:rsidTr="00CA2C43">
        <w:trPr>
          <w:trHeight w:val="269"/>
        </w:trPr>
        <w:tc>
          <w:tcPr>
            <w:tcW w:w="1276" w:type="dxa"/>
          </w:tcPr>
          <w:p w14:paraId="424F7B0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E30092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3DBBA7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6F8D41F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992" w:type="dxa"/>
          </w:tcPr>
          <w:p w14:paraId="19289FA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134" w:type="dxa"/>
          </w:tcPr>
          <w:p w14:paraId="4681E4D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134" w:type="dxa"/>
          </w:tcPr>
          <w:p w14:paraId="00351321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8.588</w:t>
            </w:r>
          </w:p>
        </w:tc>
        <w:tc>
          <w:tcPr>
            <w:tcW w:w="1134" w:type="dxa"/>
          </w:tcPr>
          <w:p w14:paraId="0F2B989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73.013</w:t>
            </w:r>
          </w:p>
        </w:tc>
      </w:tr>
      <w:tr w:rsidR="00CA2C43" w:rsidRPr="00194A46" w14:paraId="694C383A" w14:textId="77777777" w:rsidTr="00CA2C43">
        <w:trPr>
          <w:trHeight w:val="269"/>
        </w:trPr>
        <w:tc>
          <w:tcPr>
            <w:tcW w:w="1276" w:type="dxa"/>
          </w:tcPr>
          <w:p w14:paraId="4E11C1F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A4AE1F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418" w:type="dxa"/>
          </w:tcPr>
          <w:p w14:paraId="45CBF72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3CD684D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B3F45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992" w:type="dxa"/>
          </w:tcPr>
          <w:p w14:paraId="6EB28B1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1134" w:type="dxa"/>
          </w:tcPr>
          <w:p w14:paraId="528E11F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134" w:type="dxa"/>
          </w:tcPr>
          <w:p w14:paraId="2F544E9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4.032</w:t>
            </w:r>
          </w:p>
        </w:tc>
        <w:tc>
          <w:tcPr>
            <w:tcW w:w="1134" w:type="dxa"/>
          </w:tcPr>
          <w:p w14:paraId="50585F4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60.937</w:t>
            </w:r>
          </w:p>
        </w:tc>
      </w:tr>
      <w:tr w:rsidR="00CA2C43" w:rsidRPr="00194A46" w14:paraId="4D74681D" w14:textId="77777777" w:rsidTr="00CA2C43">
        <w:trPr>
          <w:trHeight w:val="269"/>
        </w:trPr>
        <w:tc>
          <w:tcPr>
            <w:tcW w:w="1276" w:type="dxa"/>
          </w:tcPr>
          <w:p w14:paraId="2C15F89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1ED90F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1DE453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77123CB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B16FA3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992" w:type="dxa"/>
          </w:tcPr>
          <w:p w14:paraId="5F148A9E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</w:tcPr>
          <w:p w14:paraId="3216B76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508</w:t>
            </w:r>
          </w:p>
        </w:tc>
        <w:tc>
          <w:tcPr>
            <w:tcW w:w="1134" w:type="dxa"/>
          </w:tcPr>
          <w:p w14:paraId="2C86A26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54.048</w:t>
            </w:r>
          </w:p>
        </w:tc>
        <w:tc>
          <w:tcPr>
            <w:tcW w:w="1134" w:type="dxa"/>
          </w:tcPr>
          <w:p w14:paraId="4410A41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56.799</w:t>
            </w:r>
          </w:p>
        </w:tc>
      </w:tr>
      <w:tr w:rsidR="00CA2C43" w:rsidRPr="00194A46" w14:paraId="4DF1638F" w14:textId="77777777" w:rsidTr="00CA2C43">
        <w:trPr>
          <w:trHeight w:val="269"/>
        </w:trPr>
        <w:tc>
          <w:tcPr>
            <w:tcW w:w="1276" w:type="dxa"/>
          </w:tcPr>
          <w:p w14:paraId="05CB053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894D3C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08DFC6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42188CE0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564</w:t>
            </w:r>
          </w:p>
        </w:tc>
        <w:tc>
          <w:tcPr>
            <w:tcW w:w="992" w:type="dxa"/>
          </w:tcPr>
          <w:p w14:paraId="42E15394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  <w:tc>
          <w:tcPr>
            <w:tcW w:w="1134" w:type="dxa"/>
          </w:tcPr>
          <w:p w14:paraId="59502550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1134" w:type="dxa"/>
          </w:tcPr>
          <w:p w14:paraId="72B4520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30.145</w:t>
            </w:r>
          </w:p>
        </w:tc>
        <w:tc>
          <w:tcPr>
            <w:tcW w:w="1134" w:type="dxa"/>
          </w:tcPr>
          <w:p w14:paraId="0ABB492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89.003</w:t>
            </w:r>
          </w:p>
        </w:tc>
      </w:tr>
      <w:tr w:rsidR="00CA2C43" w:rsidRPr="00194A46" w14:paraId="55B81AC9" w14:textId="77777777" w:rsidTr="00CA2C43">
        <w:trPr>
          <w:trHeight w:val="269"/>
        </w:trPr>
        <w:tc>
          <w:tcPr>
            <w:tcW w:w="1276" w:type="dxa"/>
          </w:tcPr>
          <w:p w14:paraId="4085465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E8EFF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A4BC26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376EEA0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992" w:type="dxa"/>
          </w:tcPr>
          <w:p w14:paraId="3514CFE2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134" w:type="dxa"/>
          </w:tcPr>
          <w:p w14:paraId="7A77D38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  <w:tc>
          <w:tcPr>
            <w:tcW w:w="1134" w:type="dxa"/>
          </w:tcPr>
          <w:p w14:paraId="61FC199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4.118</w:t>
            </w:r>
          </w:p>
        </w:tc>
        <w:tc>
          <w:tcPr>
            <w:tcW w:w="1134" w:type="dxa"/>
          </w:tcPr>
          <w:p w14:paraId="1F6DE35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57.116</w:t>
            </w:r>
          </w:p>
        </w:tc>
      </w:tr>
      <w:tr w:rsidR="00CA2C43" w:rsidRPr="00194A46" w14:paraId="5057D884" w14:textId="77777777" w:rsidTr="00CA2C43">
        <w:trPr>
          <w:trHeight w:val="269"/>
        </w:trPr>
        <w:tc>
          <w:tcPr>
            <w:tcW w:w="1276" w:type="dxa"/>
          </w:tcPr>
          <w:p w14:paraId="12E86D1C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9AE87B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1418" w:type="dxa"/>
          </w:tcPr>
          <w:p w14:paraId="3799485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0E78980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6E2D3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662</w:t>
            </w:r>
          </w:p>
        </w:tc>
        <w:tc>
          <w:tcPr>
            <w:tcW w:w="992" w:type="dxa"/>
          </w:tcPr>
          <w:p w14:paraId="74CAB3C2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</w:tcPr>
          <w:p w14:paraId="1F5F0C9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1134" w:type="dxa"/>
          </w:tcPr>
          <w:p w14:paraId="1C71F08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62.955</w:t>
            </w:r>
          </w:p>
        </w:tc>
        <w:tc>
          <w:tcPr>
            <w:tcW w:w="1134" w:type="dxa"/>
          </w:tcPr>
          <w:p w14:paraId="5A24C9A0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17.016</w:t>
            </w:r>
          </w:p>
        </w:tc>
      </w:tr>
      <w:tr w:rsidR="00CA2C43" w:rsidRPr="00194A46" w14:paraId="2C11A71C" w14:textId="77777777" w:rsidTr="00CA2C43">
        <w:trPr>
          <w:trHeight w:val="269"/>
        </w:trPr>
        <w:tc>
          <w:tcPr>
            <w:tcW w:w="1276" w:type="dxa"/>
          </w:tcPr>
          <w:p w14:paraId="551A0E2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39EC67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308F3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2AF2C52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81A43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992" w:type="dxa"/>
          </w:tcPr>
          <w:p w14:paraId="0E866771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1134" w:type="dxa"/>
          </w:tcPr>
          <w:p w14:paraId="553B2521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134" w:type="dxa"/>
          </w:tcPr>
          <w:p w14:paraId="590C3CF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.170</w:t>
            </w:r>
          </w:p>
        </w:tc>
        <w:tc>
          <w:tcPr>
            <w:tcW w:w="1134" w:type="dxa"/>
          </w:tcPr>
          <w:p w14:paraId="458C226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05.190</w:t>
            </w:r>
          </w:p>
        </w:tc>
      </w:tr>
      <w:tr w:rsidR="00CA2C43" w:rsidRPr="00194A46" w14:paraId="00193CA1" w14:textId="77777777" w:rsidTr="00CA2C43">
        <w:trPr>
          <w:trHeight w:val="269"/>
        </w:trPr>
        <w:tc>
          <w:tcPr>
            <w:tcW w:w="1276" w:type="dxa"/>
          </w:tcPr>
          <w:p w14:paraId="3C44AC2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18CF28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7407B1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4FBEB94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992" w:type="dxa"/>
          </w:tcPr>
          <w:p w14:paraId="62D5F0A4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36</w:t>
            </w:r>
          </w:p>
        </w:tc>
        <w:tc>
          <w:tcPr>
            <w:tcW w:w="1134" w:type="dxa"/>
          </w:tcPr>
          <w:p w14:paraId="447DB15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134" w:type="dxa"/>
          </w:tcPr>
          <w:p w14:paraId="2509812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5.669</w:t>
            </w:r>
          </w:p>
        </w:tc>
        <w:tc>
          <w:tcPr>
            <w:tcW w:w="1134" w:type="dxa"/>
          </w:tcPr>
          <w:p w14:paraId="78AC2BC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25.857</w:t>
            </w:r>
          </w:p>
        </w:tc>
      </w:tr>
      <w:tr w:rsidR="00CA2C43" w:rsidRPr="00194A46" w14:paraId="7242EC3B" w14:textId="77777777" w:rsidTr="00CA2C43">
        <w:trPr>
          <w:trHeight w:val="269"/>
        </w:trPr>
        <w:tc>
          <w:tcPr>
            <w:tcW w:w="1276" w:type="dxa"/>
          </w:tcPr>
          <w:p w14:paraId="6337A85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94289E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B1E23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1B3F929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992" w:type="dxa"/>
          </w:tcPr>
          <w:p w14:paraId="70E7C9C7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1134" w:type="dxa"/>
          </w:tcPr>
          <w:p w14:paraId="0734BB1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34" w:type="dxa"/>
          </w:tcPr>
          <w:p w14:paraId="0CFA85D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2.333</w:t>
            </w:r>
          </w:p>
        </w:tc>
        <w:tc>
          <w:tcPr>
            <w:tcW w:w="1134" w:type="dxa"/>
          </w:tcPr>
          <w:p w14:paraId="01ECBE0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10.156</w:t>
            </w:r>
          </w:p>
        </w:tc>
      </w:tr>
      <w:tr w:rsidR="00CA2C43" w:rsidRPr="00194A46" w14:paraId="2A050CC1" w14:textId="77777777" w:rsidTr="00CA2C43">
        <w:trPr>
          <w:trHeight w:val="269"/>
        </w:trPr>
        <w:tc>
          <w:tcPr>
            <w:tcW w:w="1276" w:type="dxa"/>
          </w:tcPr>
          <w:p w14:paraId="0C6D7D8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assively stretched</w:t>
            </w:r>
          </w:p>
        </w:tc>
        <w:tc>
          <w:tcPr>
            <w:tcW w:w="1134" w:type="dxa"/>
          </w:tcPr>
          <w:p w14:paraId="5F75C31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1418" w:type="dxa"/>
          </w:tcPr>
          <w:p w14:paraId="43CB214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62C8704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88BC5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43</w:t>
            </w:r>
          </w:p>
        </w:tc>
        <w:tc>
          <w:tcPr>
            <w:tcW w:w="992" w:type="dxa"/>
          </w:tcPr>
          <w:p w14:paraId="1EAF5B2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1134" w:type="dxa"/>
          </w:tcPr>
          <w:p w14:paraId="4848F4C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134" w:type="dxa"/>
          </w:tcPr>
          <w:p w14:paraId="31E3820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33.309</w:t>
            </w:r>
          </w:p>
        </w:tc>
        <w:tc>
          <w:tcPr>
            <w:tcW w:w="1134" w:type="dxa"/>
          </w:tcPr>
          <w:p w14:paraId="000063E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97.352</w:t>
            </w:r>
          </w:p>
        </w:tc>
      </w:tr>
      <w:tr w:rsidR="00CA2C43" w:rsidRPr="00194A46" w14:paraId="39A15F73" w14:textId="77777777" w:rsidTr="00CA2C43">
        <w:trPr>
          <w:trHeight w:val="269"/>
        </w:trPr>
        <w:tc>
          <w:tcPr>
            <w:tcW w:w="1276" w:type="dxa"/>
          </w:tcPr>
          <w:p w14:paraId="1EC7034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D6C1F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0DD145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6C637E5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F1C25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76</w:t>
            </w:r>
          </w:p>
        </w:tc>
        <w:tc>
          <w:tcPr>
            <w:tcW w:w="992" w:type="dxa"/>
          </w:tcPr>
          <w:p w14:paraId="38BA5B01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  <w:tc>
          <w:tcPr>
            <w:tcW w:w="1134" w:type="dxa"/>
          </w:tcPr>
          <w:p w14:paraId="6041FA7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134" w:type="dxa"/>
          </w:tcPr>
          <w:p w14:paraId="5E31D36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4.814</w:t>
            </w:r>
          </w:p>
        </w:tc>
        <w:tc>
          <w:tcPr>
            <w:tcW w:w="1134" w:type="dxa"/>
          </w:tcPr>
          <w:p w14:paraId="38874CF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51.511</w:t>
            </w:r>
          </w:p>
        </w:tc>
      </w:tr>
      <w:tr w:rsidR="00CA2C43" w:rsidRPr="00194A46" w14:paraId="3BA9A3AE" w14:textId="77777777" w:rsidTr="00CA2C43">
        <w:trPr>
          <w:trHeight w:val="269"/>
        </w:trPr>
        <w:tc>
          <w:tcPr>
            <w:tcW w:w="1276" w:type="dxa"/>
          </w:tcPr>
          <w:p w14:paraId="7ED79AF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05FD31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730D99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58193CD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992" w:type="dxa"/>
          </w:tcPr>
          <w:p w14:paraId="5B3FF80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34" w:type="dxa"/>
          </w:tcPr>
          <w:p w14:paraId="401AB19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1134" w:type="dxa"/>
          </w:tcPr>
          <w:p w14:paraId="5B1B6BD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7.295</w:t>
            </w:r>
          </w:p>
        </w:tc>
        <w:tc>
          <w:tcPr>
            <w:tcW w:w="1134" w:type="dxa"/>
          </w:tcPr>
          <w:p w14:paraId="4604A7E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77.353</w:t>
            </w:r>
          </w:p>
        </w:tc>
      </w:tr>
      <w:tr w:rsidR="00CA2C43" w:rsidRPr="00194A46" w14:paraId="49FADA3E" w14:textId="77777777" w:rsidTr="00CA2C43">
        <w:trPr>
          <w:trHeight w:val="269"/>
        </w:trPr>
        <w:tc>
          <w:tcPr>
            <w:tcW w:w="1276" w:type="dxa"/>
          </w:tcPr>
          <w:p w14:paraId="75F9197B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0538AA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FA219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49E6CB3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992" w:type="dxa"/>
          </w:tcPr>
          <w:p w14:paraId="360EA30C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1134" w:type="dxa"/>
          </w:tcPr>
          <w:p w14:paraId="6A91C153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08</w:t>
            </w:r>
          </w:p>
        </w:tc>
        <w:tc>
          <w:tcPr>
            <w:tcW w:w="1134" w:type="dxa"/>
          </w:tcPr>
          <w:p w14:paraId="74B26F4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1.626</w:t>
            </w:r>
          </w:p>
        </w:tc>
        <w:tc>
          <w:tcPr>
            <w:tcW w:w="1134" w:type="dxa"/>
          </w:tcPr>
          <w:p w14:paraId="7C65019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7.839</w:t>
            </w:r>
          </w:p>
        </w:tc>
      </w:tr>
      <w:tr w:rsidR="00CA2C43" w:rsidRPr="00194A46" w14:paraId="361253F7" w14:textId="77777777" w:rsidTr="00CA2C43">
        <w:trPr>
          <w:trHeight w:val="269"/>
        </w:trPr>
        <w:tc>
          <w:tcPr>
            <w:tcW w:w="1276" w:type="dxa"/>
          </w:tcPr>
          <w:p w14:paraId="3793550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A3141C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Medial</w:t>
            </w:r>
          </w:p>
        </w:tc>
        <w:tc>
          <w:tcPr>
            <w:tcW w:w="1418" w:type="dxa"/>
          </w:tcPr>
          <w:p w14:paraId="3EB592D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56CFEFC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22E16F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992" w:type="dxa"/>
          </w:tcPr>
          <w:p w14:paraId="3D3480C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134" w:type="dxa"/>
          </w:tcPr>
          <w:p w14:paraId="223D848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134" w:type="dxa"/>
          </w:tcPr>
          <w:p w14:paraId="2D12E46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2.334</w:t>
            </w:r>
          </w:p>
        </w:tc>
        <w:tc>
          <w:tcPr>
            <w:tcW w:w="1134" w:type="dxa"/>
          </w:tcPr>
          <w:p w14:paraId="48D1DCD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71.721</w:t>
            </w:r>
          </w:p>
        </w:tc>
      </w:tr>
      <w:tr w:rsidR="00CA2C43" w:rsidRPr="00194A46" w14:paraId="7913F911" w14:textId="77777777" w:rsidTr="00CA2C43">
        <w:trPr>
          <w:trHeight w:val="269"/>
        </w:trPr>
        <w:tc>
          <w:tcPr>
            <w:tcW w:w="1276" w:type="dxa"/>
          </w:tcPr>
          <w:p w14:paraId="782BEA1E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7C1745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99EA2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22B9AAB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D8388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992" w:type="dxa"/>
          </w:tcPr>
          <w:p w14:paraId="4CFD766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1134" w:type="dxa"/>
          </w:tcPr>
          <w:p w14:paraId="32B3FB5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134" w:type="dxa"/>
          </w:tcPr>
          <w:p w14:paraId="3DBE6C6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7.962</w:t>
            </w:r>
          </w:p>
        </w:tc>
        <w:tc>
          <w:tcPr>
            <w:tcW w:w="1134" w:type="dxa"/>
          </w:tcPr>
          <w:p w14:paraId="4D52B5C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79.986</w:t>
            </w:r>
          </w:p>
        </w:tc>
      </w:tr>
      <w:tr w:rsidR="00CA2C43" w:rsidRPr="00194A46" w14:paraId="5BF53ECA" w14:textId="77777777" w:rsidTr="00CA2C43">
        <w:trPr>
          <w:trHeight w:val="269"/>
        </w:trPr>
        <w:tc>
          <w:tcPr>
            <w:tcW w:w="1276" w:type="dxa"/>
          </w:tcPr>
          <w:p w14:paraId="0E46EB5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BF9E0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1D830D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6A3958C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992" w:type="dxa"/>
          </w:tcPr>
          <w:p w14:paraId="350F6F9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34" w:type="dxa"/>
          </w:tcPr>
          <w:p w14:paraId="2C3978A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134" w:type="dxa"/>
          </w:tcPr>
          <w:p w14:paraId="33D7903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19.545</w:t>
            </w:r>
          </w:p>
        </w:tc>
        <w:tc>
          <w:tcPr>
            <w:tcW w:w="1134" w:type="dxa"/>
          </w:tcPr>
          <w:p w14:paraId="6FC4621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01.961</w:t>
            </w:r>
          </w:p>
        </w:tc>
      </w:tr>
      <w:tr w:rsidR="00CA2C43" w:rsidRPr="00194A46" w14:paraId="647F2F0F" w14:textId="77777777" w:rsidTr="00CA2C43">
        <w:trPr>
          <w:trHeight w:val="269"/>
        </w:trPr>
        <w:tc>
          <w:tcPr>
            <w:tcW w:w="1276" w:type="dxa"/>
          </w:tcPr>
          <w:p w14:paraId="6A76AB3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593430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7F72E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7D670DE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623</w:t>
            </w:r>
          </w:p>
        </w:tc>
        <w:tc>
          <w:tcPr>
            <w:tcW w:w="992" w:type="dxa"/>
          </w:tcPr>
          <w:p w14:paraId="758E6EC0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1134" w:type="dxa"/>
          </w:tcPr>
          <w:p w14:paraId="743BAF5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1134" w:type="dxa"/>
          </w:tcPr>
          <w:p w14:paraId="30C3671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21.327</w:t>
            </w:r>
          </w:p>
        </w:tc>
        <w:tc>
          <w:tcPr>
            <w:tcW w:w="1134" w:type="dxa"/>
          </w:tcPr>
          <w:p w14:paraId="5357A5C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91.507</w:t>
            </w:r>
          </w:p>
        </w:tc>
      </w:tr>
      <w:tr w:rsidR="00CA2C43" w:rsidRPr="00194A46" w14:paraId="5FAC45C2" w14:textId="77777777" w:rsidTr="00CA2C43">
        <w:trPr>
          <w:trHeight w:val="269"/>
        </w:trPr>
        <w:tc>
          <w:tcPr>
            <w:tcW w:w="1276" w:type="dxa"/>
          </w:tcPr>
          <w:p w14:paraId="7E3D510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59653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1418" w:type="dxa"/>
          </w:tcPr>
          <w:p w14:paraId="2D8BA36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61086C6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B3377E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  <w:tc>
          <w:tcPr>
            <w:tcW w:w="992" w:type="dxa"/>
          </w:tcPr>
          <w:p w14:paraId="208C5DAC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32</w:t>
            </w:r>
          </w:p>
        </w:tc>
        <w:tc>
          <w:tcPr>
            <w:tcW w:w="1134" w:type="dxa"/>
          </w:tcPr>
          <w:p w14:paraId="43F24728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134" w:type="dxa"/>
          </w:tcPr>
          <w:p w14:paraId="40A0A1C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2.796</w:t>
            </w:r>
          </w:p>
        </w:tc>
        <w:tc>
          <w:tcPr>
            <w:tcW w:w="1134" w:type="dxa"/>
          </w:tcPr>
          <w:p w14:paraId="6D6BE7E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94.373</w:t>
            </w:r>
          </w:p>
        </w:tc>
      </w:tr>
      <w:tr w:rsidR="00CA2C43" w:rsidRPr="00194A46" w14:paraId="691F0DB6" w14:textId="77777777" w:rsidTr="00CA2C43">
        <w:trPr>
          <w:trHeight w:val="269"/>
        </w:trPr>
        <w:tc>
          <w:tcPr>
            <w:tcW w:w="1276" w:type="dxa"/>
          </w:tcPr>
          <w:p w14:paraId="6EFD103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633D8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3B7B1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7BED291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44E697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  <w:tc>
          <w:tcPr>
            <w:tcW w:w="992" w:type="dxa"/>
          </w:tcPr>
          <w:p w14:paraId="5F30DBDC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</w:tcPr>
          <w:p w14:paraId="706F7AC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1134" w:type="dxa"/>
          </w:tcPr>
          <w:p w14:paraId="7FC55DA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37.227</w:t>
            </w:r>
          </w:p>
        </w:tc>
        <w:tc>
          <w:tcPr>
            <w:tcW w:w="1134" w:type="dxa"/>
          </w:tcPr>
          <w:p w14:paraId="51A6051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7.825</w:t>
            </w:r>
          </w:p>
        </w:tc>
      </w:tr>
      <w:tr w:rsidR="00CA2C43" w:rsidRPr="00194A46" w14:paraId="4DE03428" w14:textId="77777777" w:rsidTr="00CA2C43">
        <w:trPr>
          <w:trHeight w:val="269"/>
        </w:trPr>
        <w:tc>
          <w:tcPr>
            <w:tcW w:w="1276" w:type="dxa"/>
          </w:tcPr>
          <w:p w14:paraId="675DF9B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B41282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DAE8875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1BB5C8F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  <w:tc>
          <w:tcPr>
            <w:tcW w:w="992" w:type="dxa"/>
          </w:tcPr>
          <w:p w14:paraId="27ECA5F8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134" w:type="dxa"/>
          </w:tcPr>
          <w:p w14:paraId="3CA7F1F0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10</w:t>
            </w:r>
          </w:p>
        </w:tc>
        <w:tc>
          <w:tcPr>
            <w:tcW w:w="1134" w:type="dxa"/>
          </w:tcPr>
          <w:p w14:paraId="11F94BAC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26.882</w:t>
            </w:r>
          </w:p>
        </w:tc>
        <w:tc>
          <w:tcPr>
            <w:tcW w:w="1134" w:type="dxa"/>
          </w:tcPr>
          <w:p w14:paraId="23D8C3E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105.493</w:t>
            </w:r>
          </w:p>
        </w:tc>
      </w:tr>
      <w:tr w:rsidR="00CA2C43" w:rsidRPr="00194A46" w14:paraId="4F716CA2" w14:textId="77777777" w:rsidTr="00CA2C43">
        <w:trPr>
          <w:trHeight w:val="269"/>
        </w:trPr>
        <w:tc>
          <w:tcPr>
            <w:tcW w:w="1276" w:type="dxa"/>
          </w:tcPr>
          <w:p w14:paraId="2D3DC81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630C60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291D6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2C5A0117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992" w:type="dxa"/>
          </w:tcPr>
          <w:p w14:paraId="13E88ED3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</w:tcPr>
          <w:p w14:paraId="5BBBE25B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1134" w:type="dxa"/>
          </w:tcPr>
          <w:p w14:paraId="51E7B59E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27.270</w:t>
            </w:r>
          </w:p>
        </w:tc>
        <w:tc>
          <w:tcPr>
            <w:tcW w:w="1134" w:type="dxa"/>
          </w:tcPr>
          <w:p w14:paraId="412F5234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84.696</w:t>
            </w:r>
          </w:p>
        </w:tc>
      </w:tr>
      <w:tr w:rsidR="00CA2C43" w:rsidRPr="00194A46" w14:paraId="40B25A3C" w14:textId="77777777" w:rsidTr="00CA2C43">
        <w:trPr>
          <w:trHeight w:val="269"/>
        </w:trPr>
        <w:tc>
          <w:tcPr>
            <w:tcW w:w="1276" w:type="dxa"/>
          </w:tcPr>
          <w:p w14:paraId="4D61513A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975F7C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Pooled</w:t>
            </w:r>
          </w:p>
        </w:tc>
        <w:tc>
          <w:tcPr>
            <w:tcW w:w="1418" w:type="dxa"/>
          </w:tcPr>
          <w:p w14:paraId="2DAEB794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kin</w:t>
            </w:r>
          </w:p>
          <w:p w14:paraId="22C5640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99B7AC0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  <w:tc>
          <w:tcPr>
            <w:tcW w:w="992" w:type="dxa"/>
          </w:tcPr>
          <w:p w14:paraId="2CC0C42F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</w:tcPr>
          <w:p w14:paraId="7A330DE5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1134" w:type="dxa"/>
          </w:tcPr>
          <w:p w14:paraId="13A90DB2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45.804</w:t>
            </w:r>
          </w:p>
        </w:tc>
        <w:tc>
          <w:tcPr>
            <w:tcW w:w="1134" w:type="dxa"/>
          </w:tcPr>
          <w:p w14:paraId="577F10B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96.023</w:t>
            </w:r>
          </w:p>
        </w:tc>
      </w:tr>
      <w:tr w:rsidR="00CA2C43" w:rsidRPr="00194A46" w14:paraId="543D4E05" w14:textId="77777777" w:rsidTr="00CA2C43">
        <w:trPr>
          <w:trHeight w:val="269"/>
        </w:trPr>
        <w:tc>
          <w:tcPr>
            <w:tcW w:w="1276" w:type="dxa"/>
          </w:tcPr>
          <w:p w14:paraId="153C8A63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95C298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25717C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Fascia</w:t>
            </w:r>
          </w:p>
          <w:p w14:paraId="423765D0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49AB7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992" w:type="dxa"/>
          </w:tcPr>
          <w:p w14:paraId="3F43B1F9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1134" w:type="dxa"/>
          </w:tcPr>
          <w:p w14:paraId="230F6AB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134" w:type="dxa"/>
          </w:tcPr>
          <w:p w14:paraId="217D8603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-7.271</w:t>
            </w:r>
          </w:p>
        </w:tc>
        <w:tc>
          <w:tcPr>
            <w:tcW w:w="1134" w:type="dxa"/>
          </w:tcPr>
          <w:p w14:paraId="678AD5E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51.419</w:t>
            </w:r>
          </w:p>
        </w:tc>
      </w:tr>
      <w:tr w:rsidR="00CA2C43" w:rsidRPr="00194A46" w14:paraId="3B113F4B" w14:textId="77777777" w:rsidTr="00CA2C43">
        <w:trPr>
          <w:trHeight w:val="269"/>
        </w:trPr>
        <w:tc>
          <w:tcPr>
            <w:tcW w:w="1276" w:type="dxa"/>
          </w:tcPr>
          <w:p w14:paraId="4EE6F1C1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CD54E16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2154B7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Superficial muscle</w:t>
            </w:r>
          </w:p>
        </w:tc>
        <w:tc>
          <w:tcPr>
            <w:tcW w:w="992" w:type="dxa"/>
          </w:tcPr>
          <w:p w14:paraId="0FBBEF90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992" w:type="dxa"/>
          </w:tcPr>
          <w:p w14:paraId="37E21D30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0.023</w:t>
            </w:r>
          </w:p>
        </w:tc>
        <w:tc>
          <w:tcPr>
            <w:tcW w:w="1134" w:type="dxa"/>
          </w:tcPr>
          <w:p w14:paraId="788684E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1134" w:type="dxa"/>
          </w:tcPr>
          <w:p w14:paraId="5BA5F3FA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1134" w:type="dxa"/>
          </w:tcPr>
          <w:p w14:paraId="088D981D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74.280</w:t>
            </w:r>
          </w:p>
        </w:tc>
      </w:tr>
      <w:tr w:rsidR="00CA2C43" w:rsidRPr="00194A46" w14:paraId="0F845065" w14:textId="77777777" w:rsidTr="00CA2C43">
        <w:trPr>
          <w:trHeight w:val="269"/>
        </w:trPr>
        <w:tc>
          <w:tcPr>
            <w:tcW w:w="1276" w:type="dxa"/>
          </w:tcPr>
          <w:p w14:paraId="1FB5E0E9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F821B1F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572AE2" w14:textId="77777777" w:rsidR="00CA2C43" w:rsidRPr="00194A46" w:rsidRDefault="00CA2C43" w:rsidP="007A6B27">
            <w:pPr>
              <w:rPr>
                <w:rFonts w:ascii="Times New Roman" w:hAnsi="Times New Roman" w:cs="Times New Roman"/>
              </w:rPr>
            </w:pPr>
            <w:r w:rsidRPr="00194A46">
              <w:rPr>
                <w:rFonts w:ascii="Times New Roman" w:hAnsi="Times New Roman" w:cs="Times New Roman"/>
              </w:rPr>
              <w:t>Deep muscle</w:t>
            </w:r>
          </w:p>
        </w:tc>
        <w:tc>
          <w:tcPr>
            <w:tcW w:w="992" w:type="dxa"/>
          </w:tcPr>
          <w:p w14:paraId="741509E6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992" w:type="dxa"/>
          </w:tcPr>
          <w:p w14:paraId="6629A8AD" w14:textId="77777777" w:rsidR="00CA2C43" w:rsidRPr="00194A46" w:rsidRDefault="00CA2C43" w:rsidP="007A6B2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94A46">
              <w:rPr>
                <w:rFonts w:ascii="Times New Roman" w:hAnsi="Times New Roman" w:cs="Times New Roman"/>
                <w:b/>
                <w:bCs/>
                <w:color w:val="000000"/>
              </w:rPr>
              <w:t>&lt;.001</w:t>
            </w:r>
          </w:p>
        </w:tc>
        <w:tc>
          <w:tcPr>
            <w:tcW w:w="1134" w:type="dxa"/>
          </w:tcPr>
          <w:p w14:paraId="6738D2E1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  <w:tc>
          <w:tcPr>
            <w:tcW w:w="1134" w:type="dxa"/>
          </w:tcPr>
          <w:p w14:paraId="09FF005F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25.096</w:t>
            </w:r>
          </w:p>
        </w:tc>
        <w:tc>
          <w:tcPr>
            <w:tcW w:w="1134" w:type="dxa"/>
          </w:tcPr>
          <w:p w14:paraId="16BDEEF1" w14:textId="77777777" w:rsidR="00CA2C43" w:rsidRPr="00194A46" w:rsidRDefault="00CA2C43" w:rsidP="007A6B27">
            <w:pPr>
              <w:rPr>
                <w:rFonts w:ascii="Times New Roman" w:hAnsi="Times New Roman" w:cs="Times New Roman"/>
                <w:color w:val="000000"/>
              </w:rPr>
            </w:pPr>
            <w:r w:rsidRPr="00194A46">
              <w:rPr>
                <w:rFonts w:ascii="Times New Roman" w:hAnsi="Times New Roman" w:cs="Times New Roman"/>
                <w:color w:val="000000"/>
              </w:rPr>
              <w:t>79.722</w:t>
            </w:r>
          </w:p>
        </w:tc>
      </w:tr>
    </w:tbl>
    <w:p w14:paraId="00732073" w14:textId="77777777" w:rsidR="00CA2C43" w:rsidRDefault="00CA2C43" w:rsidP="00CA2C43">
      <w:pPr>
        <w:spacing w:line="360" w:lineRule="auto"/>
        <w:jc w:val="both"/>
        <w:rPr>
          <w:rFonts w:ascii="Times New Roman" w:hAnsi="Times New Roman" w:cs="Times New Roman"/>
        </w:rPr>
      </w:pPr>
    </w:p>
    <w:p w14:paraId="31B03077" w14:textId="640C000C" w:rsidR="00CA2C43" w:rsidRPr="00C711BF" w:rsidRDefault="00CA2C43" w:rsidP="00CA2C43">
      <w:pPr>
        <w:spacing w:line="360" w:lineRule="auto"/>
        <w:jc w:val="both"/>
        <w:rPr>
          <w:rFonts w:ascii="Times New Roman" w:hAnsi="Times New Roman" w:cs="Times New Roman"/>
        </w:rPr>
      </w:pPr>
      <w:r w:rsidRPr="006A097F">
        <w:rPr>
          <w:rFonts w:ascii="Times New Roman" w:hAnsi="Times New Roman" w:cs="Times New Roman"/>
          <w:b/>
          <w:bCs/>
        </w:rPr>
        <w:t xml:space="preserve">Table </w:t>
      </w:r>
      <w:r w:rsidR="0045290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: Results from Pearson</w:t>
      </w:r>
      <w:r w:rsidR="003D0A31">
        <w:rPr>
          <w:rFonts w:ascii="Times New Roman" w:hAnsi="Times New Roman" w:cs="Times New Roman"/>
        </w:rPr>
        <w:t>’s</w:t>
      </w:r>
      <w:r>
        <w:rPr>
          <w:rFonts w:ascii="Times New Roman" w:hAnsi="Times New Roman" w:cs="Times New Roman"/>
        </w:rPr>
        <w:t xml:space="preserve"> correlations, and simple linear regressions between shear wave velocity and dynamic stiffness, measured by the MyotonPRO, in relaxed, neutral and passively stretched conditions; proximal, medial and distal, and pooled, regions; and skin, fascia, superficial muscle and deep muscle.</w:t>
      </w:r>
    </w:p>
    <w:p w14:paraId="6FDD236F" w14:textId="77777777" w:rsidR="004A21A4" w:rsidRDefault="004A21A4"/>
    <w:sectPr w:rsidR="004A2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C43"/>
    <w:rsid w:val="00025C3D"/>
    <w:rsid w:val="00070747"/>
    <w:rsid w:val="0014049B"/>
    <w:rsid w:val="00172745"/>
    <w:rsid w:val="00174158"/>
    <w:rsid w:val="00194A46"/>
    <w:rsid w:val="001A37EE"/>
    <w:rsid w:val="00254F55"/>
    <w:rsid w:val="00295DA0"/>
    <w:rsid w:val="0029671D"/>
    <w:rsid w:val="002B510B"/>
    <w:rsid w:val="002F784F"/>
    <w:rsid w:val="0031785E"/>
    <w:rsid w:val="00355F9B"/>
    <w:rsid w:val="003B0200"/>
    <w:rsid w:val="003D0A31"/>
    <w:rsid w:val="00406EED"/>
    <w:rsid w:val="00434393"/>
    <w:rsid w:val="00436CAC"/>
    <w:rsid w:val="0045290A"/>
    <w:rsid w:val="00470485"/>
    <w:rsid w:val="00475A5A"/>
    <w:rsid w:val="004A21A4"/>
    <w:rsid w:val="004D5953"/>
    <w:rsid w:val="004E6C6E"/>
    <w:rsid w:val="005D071F"/>
    <w:rsid w:val="006A097F"/>
    <w:rsid w:val="00701FDC"/>
    <w:rsid w:val="00702FA1"/>
    <w:rsid w:val="00707EBC"/>
    <w:rsid w:val="007812CF"/>
    <w:rsid w:val="007A1AAB"/>
    <w:rsid w:val="007E7D1D"/>
    <w:rsid w:val="00805363"/>
    <w:rsid w:val="008C6BC6"/>
    <w:rsid w:val="008F3808"/>
    <w:rsid w:val="009004A0"/>
    <w:rsid w:val="00A35E1E"/>
    <w:rsid w:val="00A569E6"/>
    <w:rsid w:val="00A70239"/>
    <w:rsid w:val="00AD554A"/>
    <w:rsid w:val="00B01685"/>
    <w:rsid w:val="00B4348F"/>
    <w:rsid w:val="00B65D11"/>
    <w:rsid w:val="00C621F6"/>
    <w:rsid w:val="00C83AFA"/>
    <w:rsid w:val="00C96C7C"/>
    <w:rsid w:val="00CA2C43"/>
    <w:rsid w:val="00CC5227"/>
    <w:rsid w:val="00D063F1"/>
    <w:rsid w:val="00D22383"/>
    <w:rsid w:val="00D71B5C"/>
    <w:rsid w:val="00D82AEF"/>
    <w:rsid w:val="00DF1A90"/>
    <w:rsid w:val="00E437BC"/>
    <w:rsid w:val="00F33F6E"/>
    <w:rsid w:val="00F5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03293"/>
  <w15:chartTrackingRefBased/>
  <w15:docId w15:val="{D3CF0FBB-4411-6B4E-89D1-92E6C0D6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C43"/>
  </w:style>
  <w:style w:type="paragraph" w:styleId="Heading1">
    <w:name w:val="heading 1"/>
    <w:basedOn w:val="Normal"/>
    <w:next w:val="Normal"/>
    <w:link w:val="Heading1Char"/>
    <w:uiPriority w:val="9"/>
    <w:qFormat/>
    <w:rsid w:val="00CA2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C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C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C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C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C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C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C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C4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A2C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C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C43"/>
    <w:rPr>
      <w:sz w:val="20"/>
      <w:szCs w:val="20"/>
    </w:rPr>
  </w:style>
  <w:style w:type="table" w:styleId="TableGrid">
    <w:name w:val="Table Grid"/>
    <w:basedOn w:val="TableNormal"/>
    <w:uiPriority w:val="39"/>
    <w:rsid w:val="00CA2C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Ley (PhD Spo Ex+Reha Sci Soc Sci FT)</dc:creator>
  <cp:keywords/>
  <dc:description/>
  <cp:lastModifiedBy>Cameron Ley (PhD Spo Ex+Reha Sci Soc Sci FT)</cp:lastModifiedBy>
  <cp:revision>2</cp:revision>
  <dcterms:created xsi:type="dcterms:W3CDTF">2025-06-21T07:15:00Z</dcterms:created>
  <dcterms:modified xsi:type="dcterms:W3CDTF">2025-06-21T07:15:00Z</dcterms:modified>
</cp:coreProperties>
</file>